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E569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 Amino acid-related genes from MSigDB database</w:t>
      </w:r>
    </w:p>
    <w:p w14:paraId="4D5C8C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 Selected amino acid metabolism-related genes after intersection</w:t>
      </w:r>
    </w:p>
    <w:p w14:paraId="20AF7B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Sheet S1 Code files, data sheets from from public database and original data for CCK8 and PCR assays</w:t>
      </w:r>
    </w:p>
    <w:p w14:paraId="02F63C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Sheet S2 The original pictures of IHC assays displayed in manuscript</w:t>
      </w:r>
    </w:p>
    <w:p w14:paraId="548141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Sheet S3 The original pictures of EDU assays displayed in manuscript</w:t>
      </w:r>
    </w:p>
    <w:p w14:paraId="0A4EFB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Sheet S4 The original pictures of Invasion assays displayed in manuscript</w:t>
      </w:r>
    </w:p>
    <w:p w14:paraId="5E585D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Sheet S5 The original pictures of Invasion assays displayed in manuscript</w:t>
      </w:r>
    </w:p>
    <w:p w14:paraId="00F173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Sheet S6 The original files of WB for constructing cell lines</w:t>
      </w:r>
    </w:p>
    <w:p w14:paraId="5FBD23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Sheet S7 The original files of WB fo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 LARS1 in different HCC cell lines</w:t>
      </w:r>
    </w:p>
    <w:p w14:paraId="30043E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Sheet S8 The original files of WB for autophagy</w:t>
      </w:r>
    </w:p>
    <w:p w14:paraId="289991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1 CDF curve in Consensus Clustering</w:t>
      </w:r>
    </w:p>
    <w:p w14:paraId="4B29DF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S2 (A)Go analysis of DEGs between high- and low-LARS1 patients. (B) GSEA analysis of DEGs between high- and low-LARS1 patients. (C)GSEA analysis of DEGs between LARS1 expression and cell cycle in TCGA cohort. (D)KEGG analysis of DEGs between high- and low-LARS1 groups. </w:t>
      </w:r>
    </w:p>
    <w:p w14:paraId="7BDF0C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490CC78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4D5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8:50:12Z</dcterms:created>
  <dc:creator>shiqi</dc:creator>
  <cp:lastModifiedBy>史琦玉</cp:lastModifiedBy>
  <dcterms:modified xsi:type="dcterms:W3CDTF">2025-09-08T09:1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WM0OWQyMGE4YzNhZGE1NzVlODBmMmM4NTQ5MGRiYzgiLCJ1c2VySWQiOiIzNjA0NTM1MDcifQ==</vt:lpwstr>
  </property>
  <property fmtid="{D5CDD505-2E9C-101B-9397-08002B2CF9AE}" pid="4" name="ICV">
    <vt:lpwstr>FECA131D909F442E8AEE795B114B3623_12</vt:lpwstr>
  </property>
</Properties>
</file>